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815A6" w14:textId="16195A08" w:rsidR="00440A12" w:rsidRPr="00855160" w:rsidRDefault="00440A12" w:rsidP="00440A12">
      <w:pPr>
        <w:autoSpaceDE w:val="0"/>
        <w:autoSpaceDN w:val="0"/>
        <w:jc w:val="both"/>
        <w:rPr>
          <w:color w:val="000000" w:themeColor="text1"/>
        </w:rPr>
      </w:pPr>
      <w:r w:rsidRPr="00855160">
        <w:rPr>
          <w:b/>
          <w:color w:val="000000" w:themeColor="text1"/>
        </w:rPr>
        <w:t>S</w:t>
      </w:r>
      <w:r w:rsidR="00157D6D">
        <w:rPr>
          <w:b/>
          <w:color w:val="000000" w:themeColor="text1"/>
        </w:rPr>
        <w:t>3</w:t>
      </w:r>
      <w:r w:rsidRPr="00855160">
        <w:rPr>
          <w:b/>
          <w:color w:val="000000" w:themeColor="text1"/>
        </w:rPr>
        <w:t xml:space="preserve"> Table.</w:t>
      </w:r>
      <w:r w:rsidRPr="00855160">
        <w:rPr>
          <w:color w:val="000000" w:themeColor="text1"/>
        </w:rPr>
        <w:t xml:space="preserve"> </w:t>
      </w:r>
      <w:r w:rsidRPr="00855160">
        <w:rPr>
          <w:b/>
          <w:color w:val="000000" w:themeColor="text1"/>
        </w:rPr>
        <w:t>Parasite taxa, number of parasites found, and prevalence of parasite</w:t>
      </w:r>
      <w:r w:rsidRPr="00855160">
        <w:rPr>
          <w:color w:val="000000" w:themeColor="text1"/>
        </w:rPr>
        <w:t>. Summary of parasite taxa, and their prevalence from 19 adult vervet monkeys (</w:t>
      </w:r>
      <w:proofErr w:type="spellStart"/>
      <w:r w:rsidRPr="00855160">
        <w:rPr>
          <w:i/>
          <w:color w:val="000000" w:themeColor="text1"/>
        </w:rPr>
        <w:t>Chlorocebus</w:t>
      </w:r>
      <w:proofErr w:type="spellEnd"/>
      <w:r w:rsidRPr="00855160">
        <w:rPr>
          <w:i/>
          <w:color w:val="000000" w:themeColor="text1"/>
        </w:rPr>
        <w:t xml:space="preserve"> </w:t>
      </w:r>
      <w:proofErr w:type="spellStart"/>
      <w:r w:rsidRPr="00855160">
        <w:rPr>
          <w:i/>
          <w:color w:val="000000" w:themeColor="text1"/>
        </w:rPr>
        <w:t>pygerythrus</w:t>
      </w:r>
      <w:proofErr w:type="spellEnd"/>
      <w:r w:rsidRPr="00855160">
        <w:rPr>
          <w:color w:val="000000" w:themeColor="text1"/>
        </w:rPr>
        <w:t xml:space="preserve">) at Lake </w:t>
      </w:r>
      <w:proofErr w:type="spellStart"/>
      <w:r w:rsidRPr="00855160">
        <w:rPr>
          <w:color w:val="000000" w:themeColor="text1"/>
        </w:rPr>
        <w:t>Nabugabo</w:t>
      </w:r>
      <w:proofErr w:type="spellEnd"/>
      <w:r w:rsidRPr="00855160">
        <w:rPr>
          <w:color w:val="000000" w:themeColor="text1"/>
        </w:rPr>
        <w:t>, Uganda from June-December 2014. Prevalence is calculated as the number of individuals infected with a given parasite taxon, divided by the total number of individuals sampled.</w:t>
      </w:r>
    </w:p>
    <w:tbl>
      <w:tblPr>
        <w:tblpPr w:leftFromText="180" w:rightFromText="180" w:vertAnchor="text" w:horzAnchor="margin" w:tblpY="37"/>
        <w:tblW w:w="10005" w:type="dxa"/>
        <w:tblLook w:val="04A0" w:firstRow="1" w:lastRow="0" w:firstColumn="1" w:lastColumn="0" w:noHBand="0" w:noVBand="1"/>
      </w:tblPr>
      <w:tblGrid>
        <w:gridCol w:w="1467"/>
        <w:gridCol w:w="2318"/>
        <w:gridCol w:w="2384"/>
        <w:gridCol w:w="1336"/>
        <w:gridCol w:w="2500"/>
      </w:tblGrid>
      <w:tr w:rsidR="00440A12" w:rsidRPr="008A317A" w14:paraId="5D4ED2D6" w14:textId="77777777" w:rsidTr="00B75AEC">
        <w:trPr>
          <w:trHeight w:val="282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7032" w14:textId="77777777" w:rsidR="00440A12" w:rsidRPr="00855160" w:rsidRDefault="00440A12" w:rsidP="00B75AEC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Parasite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27C5" w14:textId="77777777" w:rsidR="00440A12" w:rsidRPr="00855160" w:rsidRDefault="00440A12" w:rsidP="00B75AEC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Taxon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6A933" w14:textId="77777777" w:rsidR="00440A12" w:rsidRPr="00855160" w:rsidRDefault="00440A12" w:rsidP="00B75AEC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No. positive samples (individuals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5F44D" w14:textId="77777777" w:rsidR="00440A12" w:rsidRPr="00855160" w:rsidRDefault="00440A12" w:rsidP="00B75AEC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Prevalence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A01AA" w14:textId="77777777" w:rsidR="00440A12" w:rsidRPr="00855160" w:rsidRDefault="00440A12" w:rsidP="00B75AEC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5160">
              <w:rPr>
                <w:b/>
                <w:color w:val="000000" w:themeColor="text1"/>
              </w:rPr>
              <w:t>Route of transmission</w:t>
            </w:r>
          </w:p>
        </w:tc>
      </w:tr>
      <w:tr w:rsidR="00440A12" w:rsidRPr="008A317A" w14:paraId="1B869DC7" w14:textId="77777777" w:rsidTr="00B75AEC">
        <w:trPr>
          <w:trHeight w:val="282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B5427" w14:textId="77777777" w:rsidR="00440A12" w:rsidRPr="00855160" w:rsidRDefault="00440A12" w:rsidP="00B75AEC">
            <w:pPr>
              <w:spacing w:line="276" w:lineRule="auto"/>
              <w:jc w:val="both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Trematode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83209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>Schistosoma</w:t>
            </w:r>
            <w:r w:rsidRPr="00855160">
              <w:rPr>
                <w:color w:val="000000" w:themeColor="text1"/>
              </w:rPr>
              <w:t xml:space="preserve"> spp.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46341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(1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0823E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.3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713EE5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  <w:lang w:val="fr-CA"/>
              </w:rPr>
            </w:pPr>
            <w:r w:rsidRPr="00855160">
              <w:rPr>
                <w:color w:val="000000" w:themeColor="text1"/>
                <w:lang w:val="fr-CA"/>
              </w:rPr>
              <w:t>Direct contact</w:t>
            </w:r>
            <w:r w:rsidRPr="00855160">
              <w:rPr>
                <w:color w:val="000000" w:themeColor="text1"/>
                <w:vertAlign w:val="superscript"/>
                <w:lang w:val="fr-CA"/>
              </w:rPr>
              <w:t>1</w:t>
            </w:r>
          </w:p>
        </w:tc>
      </w:tr>
      <w:tr w:rsidR="00440A12" w:rsidRPr="008A317A" w14:paraId="036A543A" w14:textId="77777777" w:rsidTr="00B75AEC">
        <w:trPr>
          <w:trHeight w:val="282"/>
        </w:trPr>
        <w:tc>
          <w:tcPr>
            <w:tcW w:w="14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F92D1" w14:textId="77777777" w:rsidR="00440A12" w:rsidRPr="00855160" w:rsidRDefault="00440A12" w:rsidP="00B75AEC">
            <w:pPr>
              <w:spacing w:line="276" w:lineRule="auto"/>
              <w:rPr>
                <w:b/>
                <w:color w:val="000000" w:themeColor="text1"/>
                <w:lang w:val="fr-CA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02641" w14:textId="77777777" w:rsidR="00440A12" w:rsidRPr="00855160" w:rsidRDefault="00440A12" w:rsidP="00B75AEC">
            <w:pPr>
              <w:spacing w:line="276" w:lineRule="auto"/>
              <w:rPr>
                <w:b/>
                <w:color w:val="000000" w:themeColor="text1"/>
              </w:rPr>
            </w:pPr>
            <w:r w:rsidRPr="00855160">
              <w:rPr>
                <w:color w:val="000000" w:themeColor="text1"/>
              </w:rPr>
              <w:t>Trematode (unidentified)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86CA6" w14:textId="77777777" w:rsidR="00440A12" w:rsidRPr="00855160" w:rsidRDefault="00440A12" w:rsidP="00B75AEC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5160">
              <w:rPr>
                <w:color w:val="000000" w:themeColor="text1"/>
              </w:rPr>
              <w:t>125(17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CD87A" w14:textId="77777777" w:rsidR="00440A12" w:rsidRPr="00855160" w:rsidRDefault="00440A12" w:rsidP="00B75AEC">
            <w:pPr>
              <w:spacing w:line="276" w:lineRule="auto"/>
              <w:jc w:val="center"/>
              <w:rPr>
                <w:b/>
                <w:color w:val="000000" w:themeColor="text1"/>
              </w:rPr>
            </w:pPr>
            <w:r w:rsidRPr="00855160">
              <w:rPr>
                <w:color w:val="000000" w:themeColor="text1"/>
              </w:rPr>
              <w:t>89.5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96E53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</w:t>
            </w:r>
          </w:p>
        </w:tc>
      </w:tr>
      <w:tr w:rsidR="00440A12" w:rsidRPr="008A317A" w14:paraId="02B9DE80" w14:textId="77777777" w:rsidTr="00B75AEC">
        <w:trPr>
          <w:trHeight w:val="282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E21B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Cestode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7DFA6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Cestode (unidentified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BEC32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7 (1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134F8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68.4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DA0334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</w:t>
            </w:r>
          </w:p>
        </w:tc>
      </w:tr>
      <w:tr w:rsidR="00440A12" w:rsidRPr="008A317A" w14:paraId="372C067B" w14:textId="77777777" w:rsidTr="00B75AEC">
        <w:trPr>
          <w:trHeight w:val="282"/>
        </w:trPr>
        <w:tc>
          <w:tcPr>
            <w:tcW w:w="1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8AAD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Nematode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CED7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>Ascaris</w:t>
            </w:r>
            <w:r w:rsidRPr="00855160">
              <w:rPr>
                <w:color w:val="000000" w:themeColor="text1"/>
              </w:rPr>
              <w:t xml:space="preserve"> spp.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0DD3A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 (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3F314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.3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B12D84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Feco</w:t>
            </w:r>
            <w:proofErr w:type="spellEnd"/>
            <w:r w:rsidRPr="00855160">
              <w:rPr>
                <w:color w:val="000000" w:themeColor="text1"/>
              </w:rPr>
              <w:t>-oral route</w:t>
            </w:r>
            <w:r w:rsidRPr="00855160">
              <w:rPr>
                <w:color w:val="000000" w:themeColor="text1"/>
                <w:vertAlign w:val="superscript"/>
              </w:rPr>
              <w:t>2</w:t>
            </w:r>
          </w:p>
        </w:tc>
      </w:tr>
      <w:tr w:rsidR="00440A12" w:rsidRPr="008A317A" w14:paraId="5AFFA52B" w14:textId="77777777" w:rsidTr="00B75AEC">
        <w:trPr>
          <w:trHeight w:val="282"/>
        </w:trPr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17B3F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DC34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proofErr w:type="spellStart"/>
            <w:r w:rsidRPr="00855160">
              <w:rPr>
                <w:i/>
                <w:color w:val="000000" w:themeColor="text1"/>
              </w:rPr>
              <w:t>Strongyloides</w:t>
            </w:r>
            <w:proofErr w:type="spellEnd"/>
            <w:r w:rsidRPr="00855160">
              <w:rPr>
                <w:i/>
                <w:color w:val="000000" w:themeColor="text1"/>
              </w:rPr>
              <w:t xml:space="preserve"> </w:t>
            </w:r>
            <w:r w:rsidRPr="00855160">
              <w:rPr>
                <w:color w:val="000000" w:themeColor="text1"/>
              </w:rPr>
              <w:t>spp.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99933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 (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6F8FE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6.3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AFC58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Soil</w:t>
            </w:r>
            <w:r w:rsidRPr="00855160">
              <w:rPr>
                <w:color w:val="000000" w:themeColor="text1"/>
                <w:vertAlign w:val="superscript"/>
              </w:rPr>
              <w:t>3</w:t>
            </w:r>
          </w:p>
        </w:tc>
      </w:tr>
      <w:tr w:rsidR="00440A12" w:rsidRPr="008A317A" w14:paraId="10A9B921" w14:textId="77777777" w:rsidTr="00B75AEC">
        <w:trPr>
          <w:trHeight w:val="282"/>
        </w:trPr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3D5D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CAFD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Strongy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E1A36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 (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05C57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0.5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33D77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Soil</w:t>
            </w:r>
            <w:r w:rsidRPr="00855160">
              <w:rPr>
                <w:color w:val="000000" w:themeColor="text1"/>
                <w:vertAlign w:val="superscript"/>
              </w:rPr>
              <w:t>4</w:t>
            </w:r>
          </w:p>
        </w:tc>
      </w:tr>
      <w:tr w:rsidR="00440A12" w:rsidRPr="008A317A" w14:paraId="43210BF9" w14:textId="77777777" w:rsidTr="00B75AEC">
        <w:trPr>
          <w:trHeight w:val="282"/>
        </w:trPr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FD19F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9A829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proofErr w:type="spellStart"/>
            <w:r w:rsidRPr="00855160">
              <w:rPr>
                <w:i/>
                <w:color w:val="000000" w:themeColor="text1"/>
              </w:rPr>
              <w:t>Trichostrongylus</w:t>
            </w:r>
            <w:proofErr w:type="spellEnd"/>
            <w:r w:rsidRPr="00855160">
              <w:rPr>
                <w:color w:val="000000" w:themeColor="text1"/>
              </w:rPr>
              <w:t xml:space="preserve"> spp.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52035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 (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18013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0.5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B2542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Feco</w:t>
            </w:r>
            <w:proofErr w:type="spellEnd"/>
            <w:r w:rsidRPr="00855160">
              <w:rPr>
                <w:color w:val="000000" w:themeColor="text1"/>
              </w:rPr>
              <w:t>-oral route</w:t>
            </w:r>
            <w:r w:rsidRPr="00855160">
              <w:rPr>
                <w:color w:val="000000" w:themeColor="text1"/>
                <w:vertAlign w:val="superscript"/>
              </w:rPr>
              <w:t>5</w:t>
            </w:r>
          </w:p>
        </w:tc>
      </w:tr>
      <w:tr w:rsidR="00440A12" w:rsidRPr="008A317A" w14:paraId="7E042292" w14:textId="77777777" w:rsidTr="00B75AEC">
        <w:trPr>
          <w:trHeight w:val="282"/>
        </w:trPr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535BB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B44D0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>Trichuris</w:t>
            </w:r>
            <w:r w:rsidRPr="00855160">
              <w:rPr>
                <w:color w:val="000000" w:themeColor="text1"/>
              </w:rPr>
              <w:t xml:space="preserve"> spp.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BBF65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 (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A6BBF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0.5%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C44126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Oral route</w:t>
            </w:r>
            <w:r w:rsidRPr="00855160">
              <w:rPr>
                <w:color w:val="000000" w:themeColor="text1"/>
                <w:vertAlign w:val="superscript"/>
              </w:rPr>
              <w:t>5</w:t>
            </w:r>
          </w:p>
        </w:tc>
      </w:tr>
      <w:tr w:rsidR="00440A12" w:rsidRPr="008A317A" w14:paraId="0F0E37A3" w14:textId="77777777" w:rsidTr="00B75AEC">
        <w:trPr>
          <w:trHeight w:val="282"/>
        </w:trPr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3E16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Protists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C65C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 xml:space="preserve">Amoeba </w:t>
            </w:r>
            <w:r w:rsidRPr="00855160">
              <w:rPr>
                <w:color w:val="000000" w:themeColor="text1"/>
              </w:rPr>
              <w:t>spp</w:t>
            </w:r>
            <w:r w:rsidRPr="00855160">
              <w:rPr>
                <w:i/>
                <w:color w:val="000000" w:themeColor="text1"/>
              </w:rPr>
              <w:t>.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F6E58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 (5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90547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6.3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6C5BE5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</w:t>
            </w:r>
          </w:p>
        </w:tc>
      </w:tr>
      <w:tr w:rsidR="00440A12" w:rsidRPr="008A317A" w14:paraId="56ED2E15" w14:textId="77777777" w:rsidTr="00B75AEC">
        <w:trPr>
          <w:trHeight w:val="282"/>
        </w:trPr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91AB8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C8A7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Coccidian oocysts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89746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6 (10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FFB6C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2.6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CD3168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</w:t>
            </w:r>
          </w:p>
        </w:tc>
      </w:tr>
      <w:tr w:rsidR="00440A12" w:rsidRPr="008A317A" w14:paraId="59486CFA" w14:textId="77777777" w:rsidTr="00B75AEC">
        <w:trPr>
          <w:trHeight w:val="282"/>
        </w:trPr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DCA85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F49EE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 xml:space="preserve">Cryptosporidium </w:t>
            </w:r>
            <w:r w:rsidRPr="00855160">
              <w:rPr>
                <w:color w:val="000000" w:themeColor="text1"/>
              </w:rPr>
              <w:t xml:space="preserve">spp. 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3DB5E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 (2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38FEC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0.5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1532BE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Feco</w:t>
            </w:r>
            <w:proofErr w:type="spellEnd"/>
            <w:r w:rsidRPr="00855160">
              <w:rPr>
                <w:color w:val="000000" w:themeColor="text1"/>
              </w:rPr>
              <w:t>-oral route and direct contact</w:t>
            </w:r>
            <w:r w:rsidRPr="00855160">
              <w:rPr>
                <w:color w:val="000000" w:themeColor="text1"/>
                <w:vertAlign w:val="superscript"/>
              </w:rPr>
              <w:t>6</w:t>
            </w:r>
          </w:p>
        </w:tc>
      </w:tr>
      <w:tr w:rsidR="00440A12" w:rsidRPr="008A317A" w14:paraId="56FCA93B" w14:textId="77777777" w:rsidTr="00B75AEC">
        <w:trPr>
          <w:trHeight w:val="282"/>
        </w:trPr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99760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0E93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 xml:space="preserve">Entamoeba coli 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8E8EE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3 (8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CCFE5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42.1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B07170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Oral route</w:t>
            </w:r>
            <w:r w:rsidRPr="00855160">
              <w:rPr>
                <w:color w:val="000000" w:themeColor="text1"/>
                <w:vertAlign w:val="superscript"/>
              </w:rPr>
              <w:t>5</w:t>
            </w:r>
          </w:p>
        </w:tc>
      </w:tr>
      <w:tr w:rsidR="00440A12" w:rsidRPr="008A317A" w14:paraId="5B71CF9A" w14:textId="77777777" w:rsidTr="00B75AEC">
        <w:trPr>
          <w:trHeight w:val="282"/>
        </w:trPr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2A94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F4A0F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 xml:space="preserve">Entamoeba </w:t>
            </w:r>
            <w:proofErr w:type="spellStart"/>
            <w:r w:rsidRPr="00855160">
              <w:rPr>
                <w:i/>
                <w:color w:val="000000" w:themeColor="text1"/>
              </w:rPr>
              <w:t>hartmanni</w:t>
            </w:r>
            <w:proofErr w:type="spellEnd"/>
            <w:r w:rsidRPr="00855160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8D034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 (1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841EA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.3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65A4D8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Oral route</w:t>
            </w:r>
            <w:r w:rsidRPr="00855160">
              <w:rPr>
                <w:color w:val="000000" w:themeColor="text1"/>
                <w:vertAlign w:val="superscript"/>
              </w:rPr>
              <w:t>5</w:t>
            </w:r>
          </w:p>
        </w:tc>
      </w:tr>
      <w:tr w:rsidR="00440A12" w:rsidRPr="008A317A" w14:paraId="508C32C1" w14:textId="77777777" w:rsidTr="00B75AEC">
        <w:trPr>
          <w:trHeight w:val="282"/>
        </w:trPr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63EAE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7D18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>Entamoeba histolytica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EBA11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 (5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4E86E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26.3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059E06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Oral route</w:t>
            </w:r>
            <w:r w:rsidRPr="00855160">
              <w:rPr>
                <w:color w:val="000000" w:themeColor="text1"/>
                <w:vertAlign w:val="superscript"/>
              </w:rPr>
              <w:t>5</w:t>
            </w:r>
          </w:p>
        </w:tc>
      </w:tr>
      <w:tr w:rsidR="00440A12" w:rsidRPr="008A317A" w14:paraId="292DABFA" w14:textId="77777777" w:rsidTr="00B75AEC">
        <w:trPr>
          <w:trHeight w:val="282"/>
        </w:trPr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40994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4915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r w:rsidRPr="00855160">
              <w:rPr>
                <w:i/>
                <w:color w:val="000000" w:themeColor="text1"/>
              </w:rPr>
              <w:t>Giardia</w:t>
            </w:r>
            <w:r w:rsidRPr="00855160">
              <w:rPr>
                <w:color w:val="000000" w:themeColor="text1"/>
              </w:rPr>
              <w:t xml:space="preserve"> spp. 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08E10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 (1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6B0B6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5.3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6191A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Feco</w:t>
            </w:r>
            <w:proofErr w:type="spellEnd"/>
            <w:r w:rsidRPr="00855160">
              <w:rPr>
                <w:color w:val="000000" w:themeColor="text1"/>
              </w:rPr>
              <w:t>-oral route</w:t>
            </w:r>
            <w:r w:rsidRPr="00855160">
              <w:rPr>
                <w:color w:val="000000" w:themeColor="text1"/>
                <w:vertAlign w:val="superscript"/>
              </w:rPr>
              <w:t>7</w:t>
            </w:r>
          </w:p>
        </w:tc>
      </w:tr>
      <w:tr w:rsidR="00440A12" w:rsidRPr="008A317A" w14:paraId="3A194047" w14:textId="77777777" w:rsidTr="00B75AEC">
        <w:trPr>
          <w:trHeight w:val="282"/>
        </w:trPr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B4BC4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69604" w14:textId="77777777" w:rsidR="00440A12" w:rsidRPr="00855160" w:rsidRDefault="00440A12" w:rsidP="00B75AEC">
            <w:pPr>
              <w:spacing w:line="276" w:lineRule="auto"/>
              <w:rPr>
                <w:i/>
                <w:color w:val="000000" w:themeColor="text1"/>
              </w:rPr>
            </w:pPr>
            <w:proofErr w:type="spellStart"/>
            <w:r w:rsidRPr="00855160">
              <w:rPr>
                <w:i/>
                <w:color w:val="000000" w:themeColor="text1"/>
              </w:rPr>
              <w:t>Iodamoeba</w:t>
            </w:r>
            <w:proofErr w:type="spellEnd"/>
            <w:r w:rsidRPr="00855160">
              <w:rPr>
                <w:i/>
                <w:color w:val="000000" w:themeColor="text1"/>
              </w:rPr>
              <w:t xml:space="preserve"> </w:t>
            </w:r>
            <w:r w:rsidRPr="00855160">
              <w:rPr>
                <w:color w:val="000000" w:themeColor="text1"/>
              </w:rPr>
              <w:t>spp.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5DBEF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6 (7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360C7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6.8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47CEC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855160">
              <w:rPr>
                <w:color w:val="000000" w:themeColor="text1"/>
              </w:rPr>
              <w:t>Feco</w:t>
            </w:r>
            <w:proofErr w:type="spellEnd"/>
            <w:r w:rsidRPr="00855160">
              <w:rPr>
                <w:color w:val="000000" w:themeColor="text1"/>
              </w:rPr>
              <w:t>-oral route</w:t>
            </w:r>
            <w:r w:rsidRPr="00855160">
              <w:rPr>
                <w:color w:val="000000" w:themeColor="text1"/>
                <w:vertAlign w:val="superscript"/>
              </w:rPr>
              <w:t>8</w:t>
            </w:r>
          </w:p>
        </w:tc>
      </w:tr>
      <w:tr w:rsidR="00440A12" w:rsidRPr="008A317A" w14:paraId="6892C4E5" w14:textId="77777777" w:rsidTr="00B75AEC">
        <w:trPr>
          <w:trHeight w:val="282"/>
        </w:trPr>
        <w:tc>
          <w:tcPr>
            <w:tcW w:w="14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3B5C3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0EF1A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Unidentified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19CA0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3 (3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27A6C" w14:textId="77777777" w:rsidR="00440A12" w:rsidRPr="00855160" w:rsidRDefault="00440A12" w:rsidP="00B75AEC">
            <w:pPr>
              <w:spacing w:line="276" w:lineRule="auto"/>
              <w:jc w:val="center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15.8%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FF41F8" w14:textId="77777777" w:rsidR="00440A12" w:rsidRPr="00855160" w:rsidRDefault="00440A12" w:rsidP="00B75AEC">
            <w:pPr>
              <w:spacing w:line="276" w:lineRule="auto"/>
              <w:rPr>
                <w:color w:val="000000" w:themeColor="text1"/>
              </w:rPr>
            </w:pPr>
            <w:r w:rsidRPr="00855160">
              <w:rPr>
                <w:color w:val="000000" w:themeColor="text1"/>
              </w:rPr>
              <w:t>-</w:t>
            </w:r>
          </w:p>
        </w:tc>
      </w:tr>
      <w:tr w:rsidR="00440A12" w:rsidRPr="008A317A" w14:paraId="331FC6EB" w14:textId="77777777" w:rsidTr="00B75AEC">
        <w:trPr>
          <w:trHeight w:val="282"/>
        </w:trPr>
        <w:tc>
          <w:tcPr>
            <w:tcW w:w="100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8847E" w14:textId="77777777" w:rsidR="00440A12" w:rsidRPr="00855160" w:rsidRDefault="00440A12" w:rsidP="00B75AEC">
            <w:pPr>
              <w:jc w:val="both"/>
            </w:pPr>
            <w:r w:rsidRPr="00855160">
              <w:rPr>
                <w:sz w:val="20"/>
                <w:szCs w:val="20"/>
              </w:rPr>
              <w:t xml:space="preserve">[1] </w:t>
            </w:r>
            <w:proofErr w:type="spellStart"/>
            <w:r w:rsidRPr="00855160">
              <w:rPr>
                <w:sz w:val="20"/>
                <w:szCs w:val="20"/>
              </w:rPr>
              <w:t>Corachan</w:t>
            </w:r>
            <w:proofErr w:type="spellEnd"/>
            <w:r w:rsidRPr="00855160">
              <w:rPr>
                <w:sz w:val="20"/>
                <w:szCs w:val="20"/>
              </w:rPr>
              <w:t xml:space="preserve">. 2002. Schistosomiasis and International Travel. </w:t>
            </w:r>
            <w:r w:rsidRPr="00855160">
              <w:rPr>
                <w:i/>
                <w:sz w:val="20"/>
                <w:szCs w:val="20"/>
                <w:lang w:val="fr-CA"/>
              </w:rPr>
              <w:t>Clin Infect Dis</w:t>
            </w:r>
            <w:r w:rsidRPr="00855160">
              <w:rPr>
                <w:sz w:val="20"/>
                <w:szCs w:val="20"/>
                <w:lang w:val="fr-CA"/>
              </w:rPr>
              <w:t xml:space="preserve"> 35: 446-50. [2] </w:t>
            </w:r>
            <w:proofErr w:type="spellStart"/>
            <w:r w:rsidRPr="00855160">
              <w:rPr>
                <w:sz w:val="20"/>
                <w:szCs w:val="20"/>
                <w:lang w:val="fr-CA"/>
              </w:rPr>
              <w:t>Asaolu</w:t>
            </w:r>
            <w:proofErr w:type="spellEnd"/>
            <w:r w:rsidRPr="00855160">
              <w:rPr>
                <w:sz w:val="20"/>
                <w:szCs w:val="20"/>
                <w:lang w:val="fr-CA"/>
              </w:rPr>
              <w:t xml:space="preserve"> &amp; </w:t>
            </w:r>
            <w:proofErr w:type="spellStart"/>
            <w:r w:rsidRPr="00855160">
              <w:rPr>
                <w:sz w:val="20"/>
                <w:szCs w:val="20"/>
                <w:lang w:val="fr-CA"/>
              </w:rPr>
              <w:t>Ofoezie</w:t>
            </w:r>
            <w:proofErr w:type="spellEnd"/>
            <w:r w:rsidRPr="00855160">
              <w:rPr>
                <w:sz w:val="20"/>
                <w:szCs w:val="20"/>
                <w:lang w:val="fr-CA"/>
              </w:rPr>
              <w:t xml:space="preserve">. </w:t>
            </w:r>
            <w:r w:rsidRPr="00855160">
              <w:rPr>
                <w:sz w:val="20"/>
                <w:szCs w:val="20"/>
              </w:rPr>
              <w:t xml:space="preserve">2019. Ascaris spp. In: Water and Sanitation for the 21st Century: Health and Microbiological Aspects of Excreta and Wastewater Management (Global Water Pathogen Project). Michigan State University. [3] Hasegawa et al. 2016. </w:t>
            </w:r>
            <w:proofErr w:type="spellStart"/>
            <w:r w:rsidRPr="00855160">
              <w:rPr>
                <w:sz w:val="20"/>
                <w:szCs w:val="20"/>
              </w:rPr>
              <w:t>Strongyloides</w:t>
            </w:r>
            <w:proofErr w:type="spellEnd"/>
            <w:r w:rsidRPr="00855160">
              <w:rPr>
                <w:sz w:val="20"/>
                <w:szCs w:val="20"/>
              </w:rPr>
              <w:t xml:space="preserve"> infections of humans and great apes in </w:t>
            </w:r>
            <w:proofErr w:type="spellStart"/>
            <w:r w:rsidRPr="00855160">
              <w:rPr>
                <w:sz w:val="20"/>
                <w:szCs w:val="20"/>
              </w:rPr>
              <w:t>Dzanga</w:t>
            </w:r>
            <w:proofErr w:type="spellEnd"/>
            <w:r w:rsidRPr="00855160">
              <w:rPr>
                <w:sz w:val="20"/>
                <w:szCs w:val="20"/>
              </w:rPr>
              <w:t xml:space="preserve">-Sangha Protected Areas, Central African Republic and in degraded forest fragments in </w:t>
            </w:r>
            <w:proofErr w:type="spellStart"/>
            <w:r w:rsidRPr="00855160">
              <w:rPr>
                <w:sz w:val="20"/>
                <w:szCs w:val="20"/>
              </w:rPr>
              <w:t>Bulindi</w:t>
            </w:r>
            <w:proofErr w:type="spellEnd"/>
            <w:r w:rsidRPr="00855160">
              <w:rPr>
                <w:sz w:val="20"/>
                <w:szCs w:val="20"/>
              </w:rPr>
              <w:t xml:space="preserve">, Uganda. </w:t>
            </w:r>
            <w:proofErr w:type="spellStart"/>
            <w:r w:rsidRPr="00855160">
              <w:rPr>
                <w:i/>
                <w:sz w:val="20"/>
                <w:szCs w:val="20"/>
              </w:rPr>
              <w:t>Parasitol</w:t>
            </w:r>
            <w:proofErr w:type="spellEnd"/>
            <w:r w:rsidRPr="00855160">
              <w:rPr>
                <w:i/>
                <w:sz w:val="20"/>
                <w:szCs w:val="20"/>
              </w:rPr>
              <w:t xml:space="preserve"> Int</w:t>
            </w:r>
            <w:r w:rsidRPr="00855160">
              <w:rPr>
                <w:sz w:val="20"/>
                <w:szCs w:val="20"/>
              </w:rPr>
              <w:t xml:space="preserve"> 65:367–70. [4] Ghai et al. 2014. Nodule Worm Infection in Humans and Wild Primates in Uganda: Cryptic Species in a Newly Identified Region of Human Transmission. </w:t>
            </w:r>
            <w:proofErr w:type="spellStart"/>
            <w:r w:rsidRPr="00855160">
              <w:rPr>
                <w:i/>
                <w:sz w:val="20"/>
                <w:szCs w:val="20"/>
              </w:rPr>
              <w:t>PLoS</w:t>
            </w:r>
            <w:proofErr w:type="spellEnd"/>
            <w:r w:rsidRPr="0085516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55160">
              <w:rPr>
                <w:i/>
                <w:sz w:val="20"/>
                <w:szCs w:val="20"/>
              </w:rPr>
              <w:t>Negl</w:t>
            </w:r>
            <w:proofErr w:type="spellEnd"/>
            <w:r w:rsidRPr="00855160">
              <w:rPr>
                <w:i/>
                <w:sz w:val="20"/>
                <w:szCs w:val="20"/>
              </w:rPr>
              <w:t xml:space="preserve"> Trop Dis</w:t>
            </w:r>
            <w:r w:rsidRPr="00855160">
              <w:rPr>
                <w:sz w:val="20"/>
                <w:szCs w:val="20"/>
              </w:rPr>
              <w:t xml:space="preserve"> 8:39. [5] </w:t>
            </w:r>
            <w:proofErr w:type="spellStart"/>
            <w:r w:rsidRPr="00855160">
              <w:rPr>
                <w:sz w:val="20"/>
                <w:szCs w:val="20"/>
              </w:rPr>
              <w:t>Boundenga</w:t>
            </w:r>
            <w:proofErr w:type="spellEnd"/>
            <w:r w:rsidRPr="00855160">
              <w:rPr>
                <w:sz w:val="20"/>
                <w:szCs w:val="20"/>
              </w:rPr>
              <w:t xml:space="preserve"> et al. 2018. Diversity and prevalence of gastrointestinal parasites in two wild Galago species in Gabon. </w:t>
            </w:r>
            <w:r w:rsidRPr="00855160">
              <w:rPr>
                <w:i/>
                <w:sz w:val="20"/>
                <w:szCs w:val="20"/>
              </w:rPr>
              <w:t xml:space="preserve">Infect Genet </w:t>
            </w:r>
            <w:proofErr w:type="spellStart"/>
            <w:r w:rsidRPr="00855160">
              <w:rPr>
                <w:i/>
                <w:sz w:val="20"/>
                <w:szCs w:val="20"/>
              </w:rPr>
              <w:t>Evol</w:t>
            </w:r>
            <w:proofErr w:type="spellEnd"/>
            <w:r w:rsidRPr="00855160">
              <w:rPr>
                <w:sz w:val="20"/>
                <w:szCs w:val="20"/>
              </w:rPr>
              <w:t xml:space="preserve">. 63:249–56. [6] Feng et al. 2018 Genetic Diversity and Population Structure of Cryptosporidium. </w:t>
            </w:r>
            <w:r w:rsidRPr="00855160">
              <w:rPr>
                <w:i/>
                <w:sz w:val="20"/>
                <w:szCs w:val="20"/>
              </w:rPr>
              <w:t xml:space="preserve">Trends in </w:t>
            </w:r>
            <w:proofErr w:type="spellStart"/>
            <w:r w:rsidRPr="00855160">
              <w:rPr>
                <w:i/>
                <w:sz w:val="20"/>
                <w:szCs w:val="20"/>
              </w:rPr>
              <w:t>Parasitol</w:t>
            </w:r>
            <w:proofErr w:type="spellEnd"/>
            <w:r w:rsidRPr="00855160">
              <w:rPr>
                <w:sz w:val="20"/>
                <w:szCs w:val="20"/>
              </w:rPr>
              <w:t xml:space="preserve"> 38: 997–1011. [7] Kramer et al. 2009 Treatment of Giardiasis in Common Marmosets (</w:t>
            </w:r>
            <w:r w:rsidRPr="00855160">
              <w:rPr>
                <w:i/>
                <w:sz w:val="20"/>
                <w:szCs w:val="20"/>
              </w:rPr>
              <w:t>Callithrix jacchus</w:t>
            </w:r>
            <w:r w:rsidRPr="00855160">
              <w:rPr>
                <w:sz w:val="20"/>
                <w:szCs w:val="20"/>
              </w:rPr>
              <w:t xml:space="preserve">) with Tinidazole. </w:t>
            </w:r>
            <w:r w:rsidRPr="00855160">
              <w:rPr>
                <w:i/>
                <w:sz w:val="20"/>
                <w:szCs w:val="20"/>
              </w:rPr>
              <w:t>Comp Med</w:t>
            </w:r>
            <w:r w:rsidRPr="00855160">
              <w:rPr>
                <w:sz w:val="20"/>
                <w:szCs w:val="20"/>
              </w:rPr>
              <w:t xml:space="preserve"> 59:174–9. [8] Issa RM. 2014 Non-pathogenic protozoa. </w:t>
            </w:r>
            <w:r w:rsidRPr="00855160">
              <w:rPr>
                <w:i/>
                <w:sz w:val="20"/>
                <w:szCs w:val="20"/>
              </w:rPr>
              <w:t xml:space="preserve">Int J Pharm </w:t>
            </w:r>
            <w:proofErr w:type="spellStart"/>
            <w:r w:rsidRPr="00855160">
              <w:rPr>
                <w:i/>
                <w:sz w:val="20"/>
                <w:szCs w:val="20"/>
              </w:rPr>
              <w:t>Pharm</w:t>
            </w:r>
            <w:proofErr w:type="spellEnd"/>
            <w:r w:rsidRPr="00855160">
              <w:rPr>
                <w:i/>
                <w:sz w:val="20"/>
                <w:szCs w:val="20"/>
              </w:rPr>
              <w:t xml:space="preserve"> Sci 6 </w:t>
            </w:r>
            <w:r w:rsidRPr="00855160">
              <w:rPr>
                <w:sz w:val="20"/>
                <w:szCs w:val="20"/>
              </w:rPr>
              <w:t>(suppl 40):30-40.</w:t>
            </w:r>
          </w:p>
        </w:tc>
      </w:tr>
    </w:tbl>
    <w:p w14:paraId="651EE37C" w14:textId="77777777" w:rsidR="00440A12" w:rsidRDefault="00440A12" w:rsidP="00440A12"/>
    <w:p w14:paraId="6D09FC23" w14:textId="77777777" w:rsidR="00440A12" w:rsidRPr="008A317A" w:rsidRDefault="00440A12" w:rsidP="00440A12">
      <w:pPr>
        <w:pStyle w:val="Caption"/>
        <w:spacing w:after="0" w:line="360" w:lineRule="auto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</w:p>
    <w:p w14:paraId="331AC0BA" w14:textId="77777777" w:rsidR="00440A12" w:rsidRPr="00855160" w:rsidRDefault="00440A12" w:rsidP="00440A12"/>
    <w:p w14:paraId="4CA7520B" w14:textId="77777777" w:rsidR="00855160" w:rsidRDefault="00855160" w:rsidP="00C27F23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79CFF872" w14:textId="77777777" w:rsidR="00855160" w:rsidRDefault="00855160" w:rsidP="00C27F23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245803B7" w14:textId="77777777" w:rsidR="00855160" w:rsidRDefault="00855160" w:rsidP="00C27F23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2ED2799D" w14:textId="77777777" w:rsidR="00855160" w:rsidRDefault="00855160" w:rsidP="00C27F23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4C075ADD" w14:textId="77777777" w:rsidR="00855160" w:rsidRDefault="00855160" w:rsidP="00C27F23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14E02760" w14:textId="77777777" w:rsidR="00855160" w:rsidRDefault="00855160" w:rsidP="00C27F23">
      <w:pPr>
        <w:ind w:right="90"/>
        <w:jc w:val="both"/>
        <w:rPr>
          <w:rFonts w:asciiTheme="minorHAnsi" w:hAnsiTheme="minorHAnsi" w:cstheme="minorHAnsi"/>
          <w:b/>
          <w:bCs/>
        </w:rPr>
      </w:pPr>
    </w:p>
    <w:sectPr w:rsidR="00855160" w:rsidSect="00CD48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33"/>
    <w:rsid w:val="00001ADE"/>
    <w:rsid w:val="000028A8"/>
    <w:rsid w:val="00005CDD"/>
    <w:rsid w:val="00015D85"/>
    <w:rsid w:val="000277C2"/>
    <w:rsid w:val="00034E21"/>
    <w:rsid w:val="00043D53"/>
    <w:rsid w:val="0006300B"/>
    <w:rsid w:val="00063AAD"/>
    <w:rsid w:val="0006553B"/>
    <w:rsid w:val="00072521"/>
    <w:rsid w:val="000B0A6F"/>
    <w:rsid w:val="000B13AC"/>
    <w:rsid w:val="000B156B"/>
    <w:rsid w:val="000D1B66"/>
    <w:rsid w:val="000D2660"/>
    <w:rsid w:val="000F3019"/>
    <w:rsid w:val="00101BDF"/>
    <w:rsid w:val="00145095"/>
    <w:rsid w:val="0014560E"/>
    <w:rsid w:val="00147D69"/>
    <w:rsid w:val="00156DFA"/>
    <w:rsid w:val="00157D6D"/>
    <w:rsid w:val="00163699"/>
    <w:rsid w:val="0017344C"/>
    <w:rsid w:val="00176D7A"/>
    <w:rsid w:val="00184F0E"/>
    <w:rsid w:val="00190261"/>
    <w:rsid w:val="001A0EF7"/>
    <w:rsid w:val="001A7392"/>
    <w:rsid w:val="001B2AB1"/>
    <w:rsid w:val="001C1AFB"/>
    <w:rsid w:val="001C230B"/>
    <w:rsid w:val="001D4811"/>
    <w:rsid w:val="001F0EB9"/>
    <w:rsid w:val="002161A6"/>
    <w:rsid w:val="002211DD"/>
    <w:rsid w:val="002221C2"/>
    <w:rsid w:val="0022380D"/>
    <w:rsid w:val="00234DF3"/>
    <w:rsid w:val="00235650"/>
    <w:rsid w:val="0024007D"/>
    <w:rsid w:val="002519C4"/>
    <w:rsid w:val="002544A8"/>
    <w:rsid w:val="00282E2F"/>
    <w:rsid w:val="00285956"/>
    <w:rsid w:val="002943CB"/>
    <w:rsid w:val="00295EA8"/>
    <w:rsid w:val="002A12D0"/>
    <w:rsid w:val="002A73C4"/>
    <w:rsid w:val="002A7751"/>
    <w:rsid w:val="002B241F"/>
    <w:rsid w:val="002C315B"/>
    <w:rsid w:val="002D18BA"/>
    <w:rsid w:val="002E58C9"/>
    <w:rsid w:val="002F20CA"/>
    <w:rsid w:val="003002E5"/>
    <w:rsid w:val="0030645A"/>
    <w:rsid w:val="003317B0"/>
    <w:rsid w:val="003360BD"/>
    <w:rsid w:val="003430F9"/>
    <w:rsid w:val="00354681"/>
    <w:rsid w:val="003613B9"/>
    <w:rsid w:val="0036625D"/>
    <w:rsid w:val="003A7D28"/>
    <w:rsid w:val="003C2C2B"/>
    <w:rsid w:val="004060FB"/>
    <w:rsid w:val="004168E4"/>
    <w:rsid w:val="00422E19"/>
    <w:rsid w:val="00432D4D"/>
    <w:rsid w:val="004354D0"/>
    <w:rsid w:val="00440A12"/>
    <w:rsid w:val="00445DD2"/>
    <w:rsid w:val="00451F5D"/>
    <w:rsid w:val="0047565A"/>
    <w:rsid w:val="00481D72"/>
    <w:rsid w:val="00497A59"/>
    <w:rsid w:val="004A0688"/>
    <w:rsid w:val="004A1033"/>
    <w:rsid w:val="004B21F2"/>
    <w:rsid w:val="004C4E4B"/>
    <w:rsid w:val="004D7826"/>
    <w:rsid w:val="0050217B"/>
    <w:rsid w:val="00506F65"/>
    <w:rsid w:val="00512E4C"/>
    <w:rsid w:val="00517F37"/>
    <w:rsid w:val="00525D70"/>
    <w:rsid w:val="005403A2"/>
    <w:rsid w:val="00540A3D"/>
    <w:rsid w:val="00547EFE"/>
    <w:rsid w:val="0055121D"/>
    <w:rsid w:val="00576C85"/>
    <w:rsid w:val="005B2EE2"/>
    <w:rsid w:val="005C496A"/>
    <w:rsid w:val="005C6CF0"/>
    <w:rsid w:val="005F4C51"/>
    <w:rsid w:val="00616A3F"/>
    <w:rsid w:val="00622C8F"/>
    <w:rsid w:val="0063228A"/>
    <w:rsid w:val="0063758D"/>
    <w:rsid w:val="0065585C"/>
    <w:rsid w:val="00683378"/>
    <w:rsid w:val="00691B34"/>
    <w:rsid w:val="00696042"/>
    <w:rsid w:val="006A2766"/>
    <w:rsid w:val="006C14F4"/>
    <w:rsid w:val="006C1C9F"/>
    <w:rsid w:val="006C5AF0"/>
    <w:rsid w:val="006C62AD"/>
    <w:rsid w:val="006C7B7F"/>
    <w:rsid w:val="006D6EC7"/>
    <w:rsid w:val="006E2F74"/>
    <w:rsid w:val="007121C3"/>
    <w:rsid w:val="00733F57"/>
    <w:rsid w:val="007414D3"/>
    <w:rsid w:val="00741A21"/>
    <w:rsid w:val="00750F95"/>
    <w:rsid w:val="007657CB"/>
    <w:rsid w:val="007745C8"/>
    <w:rsid w:val="00776A66"/>
    <w:rsid w:val="007803B3"/>
    <w:rsid w:val="00791C33"/>
    <w:rsid w:val="007D3865"/>
    <w:rsid w:val="00804DAB"/>
    <w:rsid w:val="00812D35"/>
    <w:rsid w:val="00822272"/>
    <w:rsid w:val="00845583"/>
    <w:rsid w:val="00855160"/>
    <w:rsid w:val="008659B9"/>
    <w:rsid w:val="00865A55"/>
    <w:rsid w:val="00896064"/>
    <w:rsid w:val="00897502"/>
    <w:rsid w:val="008B48C4"/>
    <w:rsid w:val="008F3EF7"/>
    <w:rsid w:val="009009B6"/>
    <w:rsid w:val="00917E2D"/>
    <w:rsid w:val="00927A45"/>
    <w:rsid w:val="009313A3"/>
    <w:rsid w:val="00935370"/>
    <w:rsid w:val="00935AB5"/>
    <w:rsid w:val="00944A34"/>
    <w:rsid w:val="00956D93"/>
    <w:rsid w:val="009900F0"/>
    <w:rsid w:val="009A5E63"/>
    <w:rsid w:val="009B40D8"/>
    <w:rsid w:val="009E005A"/>
    <w:rsid w:val="009E7A32"/>
    <w:rsid w:val="00A14D1B"/>
    <w:rsid w:val="00A1588D"/>
    <w:rsid w:val="00A1670C"/>
    <w:rsid w:val="00A172A8"/>
    <w:rsid w:val="00A217EC"/>
    <w:rsid w:val="00A231F4"/>
    <w:rsid w:val="00A3423D"/>
    <w:rsid w:val="00A4062F"/>
    <w:rsid w:val="00A41215"/>
    <w:rsid w:val="00A62775"/>
    <w:rsid w:val="00A65639"/>
    <w:rsid w:val="00A75682"/>
    <w:rsid w:val="00A764C0"/>
    <w:rsid w:val="00A93754"/>
    <w:rsid w:val="00A951FC"/>
    <w:rsid w:val="00A953C0"/>
    <w:rsid w:val="00AA063C"/>
    <w:rsid w:val="00AD6C58"/>
    <w:rsid w:val="00AE614B"/>
    <w:rsid w:val="00AF4E51"/>
    <w:rsid w:val="00B0520B"/>
    <w:rsid w:val="00B06723"/>
    <w:rsid w:val="00B174AD"/>
    <w:rsid w:val="00B24CDD"/>
    <w:rsid w:val="00B41CFA"/>
    <w:rsid w:val="00B42DDC"/>
    <w:rsid w:val="00B5456C"/>
    <w:rsid w:val="00B56A71"/>
    <w:rsid w:val="00B937BA"/>
    <w:rsid w:val="00BA00A2"/>
    <w:rsid w:val="00BA449E"/>
    <w:rsid w:val="00BB1C3B"/>
    <w:rsid w:val="00BB53D3"/>
    <w:rsid w:val="00BB6DB1"/>
    <w:rsid w:val="00BE00BD"/>
    <w:rsid w:val="00BF03FE"/>
    <w:rsid w:val="00BF056E"/>
    <w:rsid w:val="00BF3E94"/>
    <w:rsid w:val="00C027B4"/>
    <w:rsid w:val="00C2298E"/>
    <w:rsid w:val="00C27F23"/>
    <w:rsid w:val="00C3408A"/>
    <w:rsid w:val="00C50CE4"/>
    <w:rsid w:val="00C52F07"/>
    <w:rsid w:val="00C6758D"/>
    <w:rsid w:val="00CA29FF"/>
    <w:rsid w:val="00CB2DAB"/>
    <w:rsid w:val="00CC2E01"/>
    <w:rsid w:val="00CC35C7"/>
    <w:rsid w:val="00CD4845"/>
    <w:rsid w:val="00CD4D21"/>
    <w:rsid w:val="00CE1B5F"/>
    <w:rsid w:val="00D03551"/>
    <w:rsid w:val="00D0362E"/>
    <w:rsid w:val="00D27A22"/>
    <w:rsid w:val="00D33205"/>
    <w:rsid w:val="00D64461"/>
    <w:rsid w:val="00D72594"/>
    <w:rsid w:val="00D747E1"/>
    <w:rsid w:val="00D84FD6"/>
    <w:rsid w:val="00D9275C"/>
    <w:rsid w:val="00DA06D0"/>
    <w:rsid w:val="00DA1862"/>
    <w:rsid w:val="00DA2307"/>
    <w:rsid w:val="00DA5048"/>
    <w:rsid w:val="00DC32A1"/>
    <w:rsid w:val="00DD0285"/>
    <w:rsid w:val="00DD7260"/>
    <w:rsid w:val="00DE32F6"/>
    <w:rsid w:val="00E073E2"/>
    <w:rsid w:val="00E15018"/>
    <w:rsid w:val="00E23223"/>
    <w:rsid w:val="00E241AD"/>
    <w:rsid w:val="00E34C51"/>
    <w:rsid w:val="00E3779E"/>
    <w:rsid w:val="00E42098"/>
    <w:rsid w:val="00E42871"/>
    <w:rsid w:val="00E45987"/>
    <w:rsid w:val="00E46BDE"/>
    <w:rsid w:val="00E520EC"/>
    <w:rsid w:val="00E577E8"/>
    <w:rsid w:val="00E629CB"/>
    <w:rsid w:val="00E74F7B"/>
    <w:rsid w:val="00E75EF9"/>
    <w:rsid w:val="00E9341B"/>
    <w:rsid w:val="00EA0D3B"/>
    <w:rsid w:val="00EB3ADC"/>
    <w:rsid w:val="00EC13D5"/>
    <w:rsid w:val="00EC65EF"/>
    <w:rsid w:val="00EC6B25"/>
    <w:rsid w:val="00ED6C71"/>
    <w:rsid w:val="00EE25F1"/>
    <w:rsid w:val="00EF5759"/>
    <w:rsid w:val="00F0297E"/>
    <w:rsid w:val="00F04BD8"/>
    <w:rsid w:val="00F22959"/>
    <w:rsid w:val="00F32903"/>
    <w:rsid w:val="00F539BB"/>
    <w:rsid w:val="00F60B69"/>
    <w:rsid w:val="00F63116"/>
    <w:rsid w:val="00F839DD"/>
    <w:rsid w:val="00F9305E"/>
    <w:rsid w:val="00FA7A39"/>
    <w:rsid w:val="00FB4940"/>
    <w:rsid w:val="00FC5418"/>
    <w:rsid w:val="00FD6833"/>
    <w:rsid w:val="00FD7218"/>
    <w:rsid w:val="00FE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F628"/>
  <w15:chartTrackingRefBased/>
  <w15:docId w15:val="{0DA14D66-7FC4-4F2C-AADF-8A50AD74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B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B6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1B6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2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2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28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28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927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9</Words>
  <Characters>2050</Characters>
  <Application>Microsoft Office Word</Application>
  <DocSecurity>0</DocSecurity>
  <Lines>17</Lines>
  <Paragraphs>4</Paragraphs>
  <ScaleCrop>false</ScaleCrop>
  <Company>York University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Upadhayay</dc:creator>
  <cp:keywords/>
  <dc:description/>
  <cp:lastModifiedBy>Pooja Upadhayay</cp:lastModifiedBy>
  <cp:revision>5</cp:revision>
  <dcterms:created xsi:type="dcterms:W3CDTF">2024-11-22T17:22:00Z</dcterms:created>
  <dcterms:modified xsi:type="dcterms:W3CDTF">2025-01-26T19:42:00Z</dcterms:modified>
</cp:coreProperties>
</file>